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5D608" w14:textId="405AF3A2" w:rsidR="00BC74A0" w:rsidRPr="0045137E" w:rsidRDefault="0045137E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Appendix </w:t>
      </w:r>
      <w:r w:rsidR="00E61EC6">
        <w:rPr>
          <w:rFonts w:ascii="Calibri" w:hAnsi="Calibri" w:cs="Calibri"/>
          <w:b/>
          <w:bCs/>
          <w:sz w:val="20"/>
          <w:szCs w:val="20"/>
        </w:rPr>
        <w:t>5</w:t>
      </w:r>
    </w:p>
    <w:tbl>
      <w:tblPr>
        <w:tblW w:w="9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2398"/>
        <w:gridCol w:w="1910"/>
        <w:gridCol w:w="1078"/>
        <w:gridCol w:w="1134"/>
        <w:gridCol w:w="992"/>
      </w:tblGrid>
      <w:tr w:rsidR="0045137E" w:rsidRPr="00E61EC6" w14:paraId="78FF1227" w14:textId="77777777" w:rsidTr="0045137E">
        <w:trPr>
          <w:trHeight w:val="290"/>
        </w:trPr>
        <w:tc>
          <w:tcPr>
            <w:tcW w:w="9629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FD5D2A6" w14:textId="73F485D1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able S</w:t>
            </w:r>
            <w:r w:rsidR="00E6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2</w:t>
            </w: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. Summary of iCARE sessions</w:t>
            </w:r>
          </w:p>
        </w:tc>
      </w:tr>
      <w:tr w:rsidR="0045137E" w:rsidRPr="0045137E" w14:paraId="15932ADA" w14:textId="77777777" w:rsidTr="0045137E">
        <w:trPr>
          <w:trHeight w:val="10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85914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odule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E384B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in Content Theme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281F7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in Diary/Weekly Activity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0D026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Audio clips with mothers’ stor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E1F77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Vide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79F405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ymptom check</w:t>
            </w:r>
          </w:p>
        </w:tc>
      </w:tr>
      <w:tr w:rsidR="0045137E" w:rsidRPr="0045137E" w14:paraId="32AC887D" w14:textId="77777777" w:rsidTr="0045137E">
        <w:trPr>
          <w:trHeight w:val="10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FA82A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. Understanding postpartum depression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32B3A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sychoeducation; thought–emotion–behavior links; awareness of triggers; self-compassion; grounding practice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E0CFD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aily self-care activity (and grounding exercice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5133C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FD006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3C26E3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no</w:t>
            </w:r>
          </w:p>
        </w:tc>
      </w:tr>
      <w:tr w:rsidR="0045137E" w:rsidRPr="0045137E" w14:paraId="49018090" w14:textId="77777777" w:rsidTr="0045137E">
        <w:trPr>
          <w:trHeight w:val="78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CFBD4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. Thoughts, emotions, and actions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5B461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gnitive diamond; negative cycles; emotions vs thoughts; unhooking from difficult thought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5C834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dentify a negative cycle; grounding/unhooking activity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E3A00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3D3F0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767208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</w:t>
            </w:r>
          </w:p>
        </w:tc>
      </w:tr>
      <w:tr w:rsidR="0045137E" w:rsidRPr="0045137E" w14:paraId="1BCC1319" w14:textId="77777777" w:rsidTr="0045137E">
        <w:trPr>
          <w:trHeight w:val="156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DDE1E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3. Developing skills to manage negative thoughts I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EFB83" w14:textId="2C60376E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onitoring daily positive experiences (behavioral activation); identifying unrealistic expectations about motherhood and self-critical thought; </w:t>
            </w:r>
            <w:r w:rsidR="00852C9A"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finding alternative</w:t>
            </w: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responses to self-critical thought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3CFE4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aily positive experienc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B4F0B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144485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956EE5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</w:t>
            </w:r>
          </w:p>
        </w:tc>
      </w:tr>
      <w:tr w:rsidR="0045137E" w:rsidRPr="0045137E" w14:paraId="691D8EBB" w14:textId="77777777" w:rsidTr="0045137E">
        <w:trPr>
          <w:trHeight w:val="10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559A1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4. Developing skills to manage negative thoughts II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C747F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dentifying unhelpful interpretations; practicing cognitive restructuring; reviewing progress across module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DDB1F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hallenging negative thoughts with restructuring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BE378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236B4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F97580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</w:t>
            </w:r>
          </w:p>
        </w:tc>
      </w:tr>
      <w:tr w:rsidR="0045137E" w:rsidRPr="0045137E" w14:paraId="4DA6ED01" w14:textId="77777777" w:rsidTr="0045137E">
        <w:trPr>
          <w:trHeight w:val="156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996F8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5. Communicating needs and asking for help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1654F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ecognize changes in relationships; identifying needs; assertive communication and activate social support; using CBT skills when negative thoughts interfere with relationship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870E6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dentifying and communicating needs ("My network"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0024B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4CFD0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552CDD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</w:t>
            </w:r>
          </w:p>
        </w:tc>
      </w:tr>
      <w:tr w:rsidR="0045137E" w:rsidRPr="0045137E" w14:paraId="1326E857" w14:textId="77777777" w:rsidTr="0045137E">
        <w:trPr>
          <w:trHeight w:val="1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F2D96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. Being with your baby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48E62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Understanding baby signals; recognizing thought–emotion–behavior cycles in parenting; managing thoughts/feelings while caregiving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73CF6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imple activities to connect with the baby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A90C4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0A285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6790B3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</w:t>
            </w:r>
          </w:p>
        </w:tc>
      </w:tr>
      <w:tr w:rsidR="0045137E" w:rsidRPr="0045137E" w14:paraId="08AAC295" w14:textId="77777777" w:rsidTr="0045137E">
        <w:trPr>
          <w:trHeight w:val="105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C05C1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7. Putting skills together and reducing stressors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5A724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Maintaining gains; identifying early signs; stressor management; reviewing helpful cognitive and behavioral tool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9C460" w14:textId="77777777" w:rsidR="0045137E" w:rsidRPr="0045137E" w:rsidRDefault="0045137E" w:rsidP="00451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rite stressors, early signs, and action pla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F8ED6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77A3C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394F7A" w14:textId="77777777" w:rsidR="0045137E" w:rsidRPr="0045137E" w:rsidRDefault="0045137E" w:rsidP="00451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51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</w:t>
            </w:r>
          </w:p>
        </w:tc>
      </w:tr>
    </w:tbl>
    <w:p w14:paraId="6EE72ECF" w14:textId="77777777" w:rsidR="0045137E" w:rsidRPr="0045137E" w:rsidRDefault="0045137E">
      <w:pPr>
        <w:rPr>
          <w:rFonts w:ascii="Calibri" w:hAnsi="Calibri" w:cs="Calibri"/>
          <w:sz w:val="20"/>
          <w:szCs w:val="20"/>
        </w:rPr>
      </w:pPr>
    </w:p>
    <w:sectPr w:rsidR="0045137E" w:rsidRPr="0045137E" w:rsidSect="00451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37E"/>
    <w:rsid w:val="001A1932"/>
    <w:rsid w:val="00376A78"/>
    <w:rsid w:val="0045137E"/>
    <w:rsid w:val="005F7DD9"/>
    <w:rsid w:val="00792689"/>
    <w:rsid w:val="00852C9A"/>
    <w:rsid w:val="008F7CD1"/>
    <w:rsid w:val="00950525"/>
    <w:rsid w:val="00A62243"/>
    <w:rsid w:val="00BC74A0"/>
    <w:rsid w:val="00D22EB1"/>
    <w:rsid w:val="00E61EC6"/>
    <w:rsid w:val="00F1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84F61"/>
  <w15:chartTrackingRefBased/>
  <w15:docId w15:val="{2EE41F70-4BFC-4138-B744-4FB85FC96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1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3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3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3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3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3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3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3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3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1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3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1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1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3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1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3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</Words>
  <Characters>1539</Characters>
  <Application>Microsoft Office Word</Application>
  <DocSecurity>0</DocSecurity>
  <Lines>118</Lines>
  <Paragraphs>56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ti Castaner</dc:creator>
  <cp:keywords/>
  <dc:description/>
  <cp:lastModifiedBy>Maria Marti Castaner</cp:lastModifiedBy>
  <cp:revision>3</cp:revision>
  <dcterms:created xsi:type="dcterms:W3CDTF">2025-11-29T13:13:00Z</dcterms:created>
  <dcterms:modified xsi:type="dcterms:W3CDTF">2025-11-2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